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Appendix. Summary of the Generalized Lineal Models (GLM) for each pathogen at the three studied levels. </w:t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mmary of the Generalized Lineal Models (GLM) for each pathogen at the small mammal community level, and at the </w:t>
      </w:r>
      <w:r>
        <w:rPr>
          <w:rFonts w:cs="Times New Roman" w:ascii="Times New Roman" w:hAnsi="Times New Roman"/>
          <w:i/>
          <w:lang w:val="en-US"/>
        </w:rPr>
        <w:t>R. norvegicus</w:t>
      </w:r>
      <w:r>
        <w:rPr>
          <w:rFonts w:cs="Times New Roman" w:ascii="Times New Roman" w:hAnsi="Times New Roman"/>
          <w:lang w:val="en-US"/>
        </w:rPr>
        <w:t xml:space="preserve"> population and individual level, on the 18 studied livestock farms of central Argentina from 2008 to 2011. SM AB: small mammal abundance (trap success: individuals/trap-nights); PP and PP6: accumulated monthly precipitation and accumulated precipitation in the last six months, respectively; Type: type of productive system (dairy or pig farm); Temp: monthly mean temperature (°C).</w:t>
      </w:r>
    </w:p>
    <w:tbl>
      <w:tblPr>
        <w:tblW w:w="879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2"/>
        <w:gridCol w:w="1701"/>
        <w:gridCol w:w="992"/>
        <w:gridCol w:w="703"/>
      </w:tblGrid>
      <w:tr>
        <w:trPr>
          <w:trHeight w:val="315" w:hRule="atLeast"/>
        </w:trPr>
        <w:tc>
          <w:tcPr>
            <w:tcW w:w="71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3"/>
                <w:szCs w:val="23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 w:eastAsia="es-AR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val="en-US" w:eastAsia="es-AR"/>
              </w:rPr>
              <w:t>Leptospir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es-AR"/>
              </w:rPr>
              <w:t xml:space="preserve"> spp.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3"/>
                <w:szCs w:val="23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3"/>
                <w:szCs w:val="23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>Community lev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Ocurrence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 xml:space="preserve">~ SM AB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Explanatory 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Estimate 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 valu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s-A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Intercep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-0.788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± 0.4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83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67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10.584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± 4.4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36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,018</w:t>
            </w:r>
          </w:p>
        </w:tc>
      </w:tr>
      <w:tr>
        <w:trPr>
          <w:trHeight w:val="227" w:hRule="exact"/>
        </w:trPr>
        <w:tc>
          <w:tcPr>
            <w:tcW w:w="5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Population lev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ocurr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~ PP * SM AB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53 ± 0.8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6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9484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30 ± 1.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49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36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6.029 ± 7.8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7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444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 * SM A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29.113 ± 17.167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69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90</w:t>
            </w:r>
          </w:p>
        </w:tc>
      </w:tr>
      <w:tr>
        <w:trPr>
          <w:trHeight w:val="170" w:hRule="exact"/>
        </w:trPr>
        <w:tc>
          <w:tcPr>
            <w:tcW w:w="5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preval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PP * SM A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085 ± 0.4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18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852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831 ± 0.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1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1.800 ± 3.5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33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 * SM A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4.600 ± 4.5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18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1</w:t>
            </w:r>
          </w:p>
        </w:tc>
      </w:tr>
      <w:tr>
        <w:trPr>
          <w:trHeight w:val="198" w:hRule="atLeast"/>
        </w:trPr>
        <w:tc>
          <w:tcPr>
            <w:tcW w:w="5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Individual leve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 infection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>~ Season* 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005 ± 1.5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2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08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pr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4.537 ± 2.5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7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7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umm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867 ± 1.6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7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86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Win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56 ± 2.2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69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48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813 ± 0.3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34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19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pring * 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092 ± 0.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96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5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ummer * 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860 ± 0.3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40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16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Winter * PP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363 ± 0.5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65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510</w:t>
            </w:r>
          </w:p>
        </w:tc>
      </w:tr>
      <w:tr>
        <w:trPr>
          <w:trHeight w:val="113" w:hRule="exact"/>
        </w:trPr>
        <w:tc>
          <w:tcPr>
            <w:tcW w:w="5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                                    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~ Habitat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AR"/>
              </w:rPr>
              <w:t>(1)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* 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565 ± 0.7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7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46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Drainage channe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568 ± 1.1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3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2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Food she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33 ± 1.3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7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862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Human building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6.237 ± 2.4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5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1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301 ± 0.1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69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9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es-AR"/>
              </w:rPr>
              <w:t xml:space="preserve">Habita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Drainage channel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es-AR"/>
              </w:rPr>
              <w:t xml:space="preserve"> * 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398 ± 0.2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74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81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Food sheds * P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274 ± 0.3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78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434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Human buildings * PP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970 ± 0.3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79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5</w:t>
            </w:r>
          </w:p>
        </w:tc>
      </w:tr>
    </w:tbl>
    <w:p>
      <w:pPr>
        <w:pStyle w:val="Normal"/>
        <w:spacing w:before="120" w:after="200"/>
        <w:ind w:right="-142" w:hanging="0"/>
        <w:rPr>
          <w:rFonts w:ascii="Times New Roman" w:hAnsi="Times New Roman" w:cs="Times New Roman"/>
          <w:i/>
          <w:i/>
          <w:sz w:val="20"/>
          <w:szCs w:val="20"/>
          <w:highlight w:val="yellow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highlight w:val="yellow"/>
          <w:vertAlign w:val="superscript"/>
          <w:lang w:val="en-US"/>
        </w:rPr>
        <w:t>(1)</w:t>
      </w:r>
      <w:r>
        <w:rPr>
          <w:rFonts w:cs="Times New Roman" w:ascii="Times New Roman" w:hAnsi="Times New Roman"/>
          <w:i/>
          <w:sz w:val="20"/>
          <w:szCs w:val="20"/>
          <w:highlight w:val="yellow"/>
          <w:lang w:val="en-US"/>
        </w:rPr>
        <w:t xml:space="preserve"> Animal sheds, drainage channels, food sheds and human buildings. Vegetated areas could not be analyzed.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2"/>
        <w:gridCol w:w="347"/>
        <w:gridCol w:w="1240"/>
        <w:gridCol w:w="114"/>
        <w:gridCol w:w="676"/>
        <w:gridCol w:w="316"/>
        <w:gridCol w:w="524"/>
        <w:gridCol w:w="185"/>
      </w:tblGrid>
      <w:tr>
        <w:trPr>
          <w:trHeight w:val="315" w:hRule="atLeast"/>
        </w:trPr>
        <w:tc>
          <w:tcPr>
            <w:tcW w:w="698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  <w:t xml:space="preserve">Anti -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eastAsia="es-AR"/>
              </w:rPr>
              <w:t>Brucell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  <w:t xml:space="preserve"> spp. antibodies </w:t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3"/>
                <w:szCs w:val="23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>Commun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leve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Ocurr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SM AB + Seas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247 ± 1.05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08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1.553 ± 6.60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26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pring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228 ± 1.19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19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848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ummer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324 ± 1.03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27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02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Winter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286 ± 1.04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18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29</w:t>
            </w:r>
          </w:p>
        </w:tc>
      </w:tr>
      <w:tr>
        <w:trPr>
          <w:trHeight w:val="113" w:hRule="exact"/>
        </w:trPr>
        <w:tc>
          <w:tcPr>
            <w:tcW w:w="5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SM AB * Type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370 ± 0.63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14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2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SM AB 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7.491 ± 6.85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09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7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Type Dairy farm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94 ± 1.29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22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19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SM AB * Type Dairy farms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4.47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± 13.84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76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77</w:t>
            </w:r>
          </w:p>
        </w:tc>
      </w:tr>
      <w:tr>
        <w:trPr>
          <w:trHeight w:val="227" w:hRule="exact"/>
        </w:trPr>
        <w:tc>
          <w:tcPr>
            <w:tcW w:w="5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AR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1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Population level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1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ocurr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SM AB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675 ± 0.80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34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4.107 ± 7.72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12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2</w:t>
            </w:r>
          </w:p>
        </w:tc>
      </w:tr>
      <w:tr>
        <w:trPr>
          <w:trHeight w:val="170" w:hRule="exact"/>
        </w:trPr>
        <w:tc>
          <w:tcPr>
            <w:tcW w:w="57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110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prevalence: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 ~ Seas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992 ± 0.43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4.57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pring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571 ± 0.52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08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79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ummer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045 ± 0.51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04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41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Winter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636 ± 0.52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14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Individual leve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861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 infection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 xml:space="preserve">~ Season + Habitat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AR"/>
              </w:rPr>
              <w:t>(2)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 xml:space="preserve"> * Type + Habitat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AR"/>
              </w:rPr>
              <w:t>(2)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 xml:space="preserve"> * SM AB</w:t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284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259 ± 0.82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2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29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pring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377 ± 0.60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62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53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Summer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450 ± 0.60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39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17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ason Winter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946 ± 0.61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14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Drainage channel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405 ± 1.13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12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Habita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Food shed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215 ± 2.40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33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81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Habita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AR"/>
              </w:rPr>
              <w:t>Vegetated area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8.316 ± 5.93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40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61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Type Pig farm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901 ± 0.91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08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7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080 ± 3.26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94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34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Habitat Drainage channels * Type Pig farm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884 ± 1.11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58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10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Habitat Food sheds * Type Pig farm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143 ± 2.09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02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30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AR"/>
              </w:rPr>
              <w:t xml:space="preserve">Habitat Vegetated areas *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Type Pig farm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571 ± 2.51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42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55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es-AR"/>
              </w:rPr>
              <w:t xml:space="preserve">Habita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Drainage channel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es-AR"/>
              </w:rPr>
              <w:t xml:space="preserve"> * SM AB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0.292 ± 5.09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02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43</w:t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Habitat Food sheds *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es-AR"/>
              </w:rPr>
              <w:t>SM AB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3.539 ± 8.11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66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95</w:t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AR"/>
              </w:rPr>
              <w:t xml:space="preserve">Habitat Vegetated areas *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47.789 ± 31.16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53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25</w:t>
            </w:r>
          </w:p>
        </w:tc>
      </w:tr>
    </w:tbl>
    <w:p>
      <w:pPr>
        <w:pStyle w:val="Normal"/>
        <w:spacing w:before="240" w:after="200"/>
        <w:ind w:right="-142" w:hanging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/>
        </w:rPr>
        <w:t>(2)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Animal sheds, drainage channels, food sheds and vegetated areas. Human buildings could not be analyzed. </w:t>
      </w:r>
    </w:p>
    <w:tbl>
      <w:tblPr>
        <w:tblW w:w="915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2"/>
        <w:gridCol w:w="347"/>
        <w:gridCol w:w="1240"/>
        <w:gridCol w:w="114"/>
        <w:gridCol w:w="347"/>
        <w:gridCol w:w="329"/>
        <w:gridCol w:w="316"/>
        <w:gridCol w:w="347"/>
        <w:gridCol w:w="177"/>
        <w:gridCol w:w="185"/>
        <w:gridCol w:w="347"/>
      </w:tblGrid>
      <w:tr>
        <w:trPr>
          <w:trHeight w:val="315" w:hRule="atLeast"/>
        </w:trPr>
        <w:tc>
          <w:tcPr>
            <w:tcW w:w="7450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3"/>
                <w:szCs w:val="23"/>
                <w:lang w:eastAsia="es-AR"/>
              </w:rPr>
              <w:t>Trichinell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  <w:t xml:space="preserve"> spp.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3"/>
                <w:szCs w:val="23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>Commun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level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Ocurr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SM AB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-2.165 ± 0.518 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4.181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11.622 ± 3.995 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2.909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0.004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AR"/>
              </w:rPr>
            </w:r>
          </w:p>
        </w:tc>
      </w:tr>
      <w:tr>
        <w:trPr>
          <w:trHeight w:val="227" w:hRule="exact"/>
        </w:trPr>
        <w:tc>
          <w:tcPr>
            <w:tcW w:w="57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>Population level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 occurrence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 xml:space="preserve">~ SM AB 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347 ± 0.870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846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2.812 ± 4.939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594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9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27" w:hRule="exact"/>
        </w:trPr>
        <w:tc>
          <w:tcPr>
            <w:tcW w:w="57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Individual level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 infection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>~ Age * Sex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5.543 ± 1.395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972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Age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35 ± 0.140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681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92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ex Male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403 ± 1.568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171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0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Age * Sex Male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510 ± 0.244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093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6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27" w:hRule="exact"/>
        </w:trPr>
        <w:tc>
          <w:tcPr>
            <w:tcW w:w="57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eastAsia="es-AR"/>
              </w:rPr>
              <w:t>Metacestode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>Commun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leve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Ocurrence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>~ SM A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170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val="en-US" w:eastAsia="es-AR"/>
              </w:rPr>
            </w:pPr>
            <w:r>
              <w:rPr>
                <w:rFonts w:eastAsia="Times New Roman" w:cs="Calibri"/>
                <w:color w:val="000000"/>
                <w:lang w:val="en-US"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907 ± 0.534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3.569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4.257 ± 7.304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321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27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Population leve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 ocurr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~ SM A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70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776 ± 0.745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383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17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2.187 ± 11.81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725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6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170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es-AR"/>
              </w:rPr>
              <w:t xml:space="preserve">R. norvegicu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 xml:space="preserve">prevalence: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Type + PP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70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5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363 ± 0.337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078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28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Type Dairy farms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018 ± 0.351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900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4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PP6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168 ± 0.089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878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60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02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 xml:space="preserve">                                         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~ SM A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02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113" w:hRule="exact"/>
        </w:trPr>
        <w:tc>
          <w:tcPr>
            <w:tcW w:w="5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02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008 ± 0.241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4.188</w:t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&lt;0.001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169 ± 1.148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760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6</w:t>
            </w:r>
          </w:p>
        </w:tc>
        <w:tc>
          <w:tcPr>
            <w:tcW w:w="3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eastAsia="es-AR"/>
        </w:rPr>
      </w:pPr>
      <w:r>
        <w:rPr>
          <w:rFonts w:cs="Times New Roman" w:ascii="Times New Roman" w:hAnsi="Times New Roman"/>
          <w:sz w:val="24"/>
          <w:szCs w:val="24"/>
          <w:lang w:eastAsia="es-AR"/>
        </w:rPr>
      </w:r>
    </w:p>
    <w:tbl>
      <w:tblPr>
        <w:tblW w:w="8859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"/>
        <w:gridCol w:w="5402"/>
        <w:gridCol w:w="283"/>
        <w:gridCol w:w="1418"/>
        <w:gridCol w:w="336"/>
        <w:gridCol w:w="627"/>
        <w:gridCol w:w="336"/>
        <w:gridCol w:w="402"/>
      </w:tblGrid>
      <w:tr>
        <w:trPr>
          <w:trHeight w:val="300" w:hRule="atLeast"/>
        </w:trPr>
        <w:tc>
          <w:tcPr>
            <w:tcW w:w="55" w:type="dxa"/>
            <w:tcBorders/>
          </w:tcPr>
          <w:p>
            <w:pPr>
              <w:pStyle w:val="TableHeading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AR"/>
              </w:rPr>
            </w:r>
          </w:p>
        </w:tc>
        <w:tc>
          <w:tcPr>
            <w:tcW w:w="8804" w:type="dxa"/>
            <w:gridSpan w:val="7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  <w:t>Individual level</w:t>
            </w:r>
          </w:p>
        </w:tc>
      </w:tr>
      <w:tr>
        <w:trPr>
          <w:trHeight w:val="300" w:hRule="atLeast"/>
        </w:trPr>
        <w:tc>
          <w:tcPr>
            <w:tcW w:w="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AR"/>
              </w:rPr>
            </w:r>
          </w:p>
        </w:tc>
        <w:tc>
          <w:tcPr>
            <w:tcW w:w="8804" w:type="dxa"/>
            <w:gridSpan w:val="7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es-AR"/>
              </w:rPr>
              <w:t>R. norvegic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 xml:space="preserve"> infection: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  <w:t>~ SM AB * Age + Habitat * Type + Temp.</w:t>
            </w:r>
          </w:p>
        </w:tc>
      </w:tr>
      <w:tr>
        <w:trPr>
          <w:trHeight w:val="113" w:hRule="exact"/>
        </w:trPr>
        <w:tc>
          <w:tcPr>
            <w:tcW w:w="5740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/>
              </w:rPr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Explanatory variable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Estimate ± SE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 value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540 ± 0.765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706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480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Age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074 ± 0.083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888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375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SM AB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6.198 ± 2.978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081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7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Drainage channel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383 ± 0.457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836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403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 xml:space="preserve">Habitat Food sheds 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762 ± 0.589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293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96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Human building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906 ± 0.854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232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26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Habitat Vegetated area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48 ± 0.983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75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15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Type Pig farm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1.531 ± 0.728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102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36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Temp.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0.065 ± 0.030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-2.193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28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Age * SM AB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205 ± 0.512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4.305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Hábitat Drainage channels * Type Pig farm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871 ± 0.893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3.214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Hábitat Food sheds * Type Pig farm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92 ± 0.989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195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846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Hábitat Human buildings * Type Pig farms</w:t>
            </w:r>
          </w:p>
        </w:tc>
        <w:tc>
          <w:tcPr>
            <w:tcW w:w="170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4.148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± 1.489</w:t>
            </w:r>
          </w:p>
        </w:tc>
        <w:tc>
          <w:tcPr>
            <w:tcW w:w="96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785</w:t>
            </w:r>
          </w:p>
        </w:tc>
        <w:tc>
          <w:tcPr>
            <w:tcW w:w="73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545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AR"/>
              </w:rPr>
              <w:t xml:space="preserve">Hábita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Vegetated area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AR"/>
              </w:rPr>
              <w:t xml:space="preserve"> *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Type Pig farm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2.356 ± 1.365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1.726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  <w:t>0.084</w:t>
            </w:r>
          </w:p>
        </w:tc>
      </w:tr>
    </w:tbl>
    <w:p>
      <w:pPr>
        <w:pStyle w:val="Normal"/>
        <w:spacing w:before="0" w:after="200"/>
        <w:ind w:right="-1" w:hanging="0"/>
        <w:rPr/>
      </w:pPr>
      <w:r>
        <w:rPr/>
      </w:r>
    </w:p>
    <w:sectPr>
      <w:type w:val="nextPage"/>
      <w:pgSz w:w="11906" w:h="16838"/>
      <w:pgMar w:left="1560" w:right="141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21:49:00Z</dcterms:created>
  <dc:creator>Rosario</dc:creator>
  <dc:description/>
  <cp:keywords/>
  <dc:language>en-US</dc:language>
  <cp:lastModifiedBy>Rosario</cp:lastModifiedBy>
  <dcterms:modified xsi:type="dcterms:W3CDTF">2017-06-01T21:50:00Z</dcterms:modified>
  <cp:revision>3</cp:revision>
  <dc:subject/>
  <dc:title/>
</cp:coreProperties>
</file>